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93141" w14:textId="243175D7" w:rsidR="00262E53" w:rsidRPr="00832B09" w:rsidRDefault="00262E53" w:rsidP="00262E53">
      <w:pPr>
        <w:pStyle w:val="CaptionDiss"/>
        <w:jc w:val="both"/>
        <w:rPr>
          <w:lang w:val="en-US"/>
        </w:rPr>
      </w:pPr>
      <w:bookmarkStart w:id="0" w:name="_Toc132278561"/>
      <w:r>
        <w:rPr>
          <w:lang w:val="en-US"/>
        </w:rPr>
        <w:t>Supplementary Table 1</w:t>
      </w:r>
      <w:r w:rsidRPr="00832B09">
        <w:rPr>
          <w:lang w:val="en-US"/>
        </w:rPr>
        <w:t xml:space="preserve">: </w:t>
      </w:r>
      <w:r w:rsidRPr="00832B09">
        <w:rPr>
          <w:rFonts w:cs="Calibri"/>
          <w:b w:val="0"/>
          <w:bCs w:val="0"/>
          <w:color w:val="000000" w:themeColor="text1"/>
          <w:lang w:val="en-US"/>
        </w:rPr>
        <w:t xml:space="preserve">Average monthly herpes zoster-related </w:t>
      </w:r>
      <w:r>
        <w:rPr>
          <w:rFonts w:cs="Calibri"/>
          <w:b w:val="0"/>
          <w:bCs w:val="0"/>
          <w:color w:val="000000" w:themeColor="text1"/>
          <w:lang w:val="en-US"/>
        </w:rPr>
        <w:t>web</w:t>
      </w:r>
      <w:r w:rsidRPr="00832B09">
        <w:rPr>
          <w:rFonts w:cs="Calibri"/>
          <w:b w:val="0"/>
          <w:bCs w:val="0"/>
          <w:color w:val="000000" w:themeColor="text1"/>
          <w:lang w:val="en-US"/>
        </w:rPr>
        <w:t xml:space="preserve"> search volume per 100,000 inhabitants for Germany as a whole and its sixteen federal states from October 2016 to September 2020 in </w:t>
      </w:r>
      <w:r>
        <w:rPr>
          <w:rFonts w:cs="Calibri"/>
          <w:b w:val="0"/>
          <w:bCs w:val="0"/>
          <w:color w:val="000000" w:themeColor="text1"/>
          <w:lang w:val="en-US"/>
        </w:rPr>
        <w:t>descending</w:t>
      </w:r>
      <w:r w:rsidRPr="00832B09">
        <w:rPr>
          <w:rFonts w:cs="Calibri"/>
          <w:b w:val="0"/>
          <w:bCs w:val="0"/>
          <w:color w:val="000000" w:themeColor="text1"/>
          <w:lang w:val="en-US"/>
        </w:rPr>
        <w:t xml:space="preserve"> order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4118"/>
        <w:gridCol w:w="2137"/>
      </w:tblGrid>
      <w:tr w:rsidR="00262E53" w:rsidRPr="00832B09" w14:paraId="26D1F217" w14:textId="77777777" w:rsidTr="00C30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73758B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b w:val="0"/>
                <w:bCs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>State</w:t>
            </w:r>
          </w:p>
        </w:tc>
        <w:tc>
          <w:tcPr>
            <w:tcW w:w="41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070F80A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b w:val="0"/>
                <w:bCs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 xml:space="preserve">Average </w:t>
            </w:r>
            <w:proofErr w:type="spellStart"/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>monthly</w:t>
            </w:r>
            <w:proofErr w:type="spellEnd"/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>search</w:t>
            </w:r>
            <w:proofErr w:type="spellEnd"/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>volume</w:t>
            </w:r>
            <w:proofErr w:type="spellEnd"/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 xml:space="preserve"> per 100,000 </w:t>
            </w:r>
            <w:proofErr w:type="spellStart"/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>inhabitants</w:t>
            </w:r>
            <w:proofErr w:type="spellEnd"/>
          </w:p>
        </w:tc>
        <w:tc>
          <w:tcPr>
            <w:tcW w:w="21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E8675C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b w:val="0"/>
                <w:bCs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 xml:space="preserve">Standard </w:t>
            </w:r>
            <w:proofErr w:type="spellStart"/>
            <w:r w:rsidRPr="00832B09">
              <w:rPr>
                <w:rFonts w:ascii="Helvetica Neue" w:hAnsi="Helvetica Neue" w:cs="Calibri"/>
                <w:bCs/>
                <w:color w:val="000000" w:themeColor="text1"/>
                <w:sz w:val="20"/>
                <w:szCs w:val="20"/>
              </w:rPr>
              <w:t>deviation</w:t>
            </w:r>
            <w:proofErr w:type="spellEnd"/>
          </w:p>
        </w:tc>
      </w:tr>
      <w:tr w:rsidR="00262E53" w:rsidRPr="00832B09" w14:paraId="4B3295A8" w14:textId="77777777" w:rsidTr="00C30BFE">
        <w:trPr>
          <w:trHeight w:val="320"/>
        </w:trPr>
        <w:tc>
          <w:tcPr>
            <w:tcW w:w="22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4122A3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Hamburg</w:t>
            </w:r>
          </w:p>
        </w:tc>
        <w:tc>
          <w:tcPr>
            <w:tcW w:w="41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DAAF97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963.5</w:t>
            </w:r>
          </w:p>
        </w:tc>
        <w:tc>
          <w:tcPr>
            <w:tcW w:w="21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8F0EAB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211.7</w:t>
            </w:r>
          </w:p>
        </w:tc>
      </w:tr>
      <w:tr w:rsidR="00262E53" w:rsidRPr="00832B09" w14:paraId="5E0AA072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6EA41835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Saarland</w:t>
            </w:r>
          </w:p>
        </w:tc>
        <w:tc>
          <w:tcPr>
            <w:tcW w:w="4118" w:type="dxa"/>
            <w:noWrap/>
            <w:vAlign w:val="center"/>
            <w:hideMark/>
          </w:tcPr>
          <w:p w14:paraId="2841A2B7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855.7</w:t>
            </w:r>
          </w:p>
        </w:tc>
        <w:tc>
          <w:tcPr>
            <w:tcW w:w="2137" w:type="dxa"/>
            <w:noWrap/>
            <w:vAlign w:val="center"/>
            <w:hideMark/>
          </w:tcPr>
          <w:p w14:paraId="790C0AE3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88.7</w:t>
            </w:r>
          </w:p>
        </w:tc>
      </w:tr>
      <w:tr w:rsidR="00262E53" w:rsidRPr="00832B09" w14:paraId="3CCF59C1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58BA2A87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Bremen</w:t>
            </w:r>
          </w:p>
        </w:tc>
        <w:tc>
          <w:tcPr>
            <w:tcW w:w="4118" w:type="dxa"/>
            <w:noWrap/>
            <w:vAlign w:val="center"/>
            <w:hideMark/>
          </w:tcPr>
          <w:p w14:paraId="78FE5335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850.1</w:t>
            </w:r>
          </w:p>
        </w:tc>
        <w:tc>
          <w:tcPr>
            <w:tcW w:w="2137" w:type="dxa"/>
            <w:noWrap/>
            <w:vAlign w:val="center"/>
            <w:hideMark/>
          </w:tcPr>
          <w:p w14:paraId="4FCB141C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47.0</w:t>
            </w:r>
          </w:p>
        </w:tc>
      </w:tr>
      <w:tr w:rsidR="00262E53" w:rsidRPr="00832B09" w14:paraId="565613FC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79B303F2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Berlin</w:t>
            </w:r>
          </w:p>
        </w:tc>
        <w:tc>
          <w:tcPr>
            <w:tcW w:w="4118" w:type="dxa"/>
            <w:noWrap/>
            <w:vAlign w:val="center"/>
            <w:hideMark/>
          </w:tcPr>
          <w:p w14:paraId="63AB5C03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728.4</w:t>
            </w:r>
          </w:p>
        </w:tc>
        <w:tc>
          <w:tcPr>
            <w:tcW w:w="2137" w:type="dxa"/>
            <w:noWrap/>
            <w:vAlign w:val="center"/>
            <w:hideMark/>
          </w:tcPr>
          <w:p w14:paraId="3FF5DE18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36.7</w:t>
            </w:r>
          </w:p>
        </w:tc>
      </w:tr>
      <w:tr w:rsidR="00262E53" w:rsidRPr="00832B09" w14:paraId="6D8C92EF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3F499F83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Mecklenburg-Western </w:t>
            </w:r>
            <w:proofErr w:type="spellStart"/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Pomerania</w:t>
            </w:r>
            <w:proofErr w:type="spellEnd"/>
          </w:p>
        </w:tc>
        <w:tc>
          <w:tcPr>
            <w:tcW w:w="4118" w:type="dxa"/>
            <w:noWrap/>
            <w:vAlign w:val="center"/>
            <w:hideMark/>
          </w:tcPr>
          <w:p w14:paraId="06792CD3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725.2</w:t>
            </w:r>
          </w:p>
        </w:tc>
        <w:tc>
          <w:tcPr>
            <w:tcW w:w="2137" w:type="dxa"/>
            <w:noWrap/>
            <w:vAlign w:val="center"/>
            <w:hideMark/>
          </w:tcPr>
          <w:p w14:paraId="71B95206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75.4</w:t>
            </w:r>
          </w:p>
        </w:tc>
      </w:tr>
      <w:tr w:rsidR="00262E53" w:rsidRPr="00832B09" w14:paraId="59C38694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44EDC419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proofErr w:type="spellStart"/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Thuringia</w:t>
            </w:r>
            <w:proofErr w:type="spellEnd"/>
          </w:p>
        </w:tc>
        <w:tc>
          <w:tcPr>
            <w:tcW w:w="4118" w:type="dxa"/>
            <w:noWrap/>
            <w:vAlign w:val="center"/>
            <w:hideMark/>
          </w:tcPr>
          <w:p w14:paraId="7088D4DC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683.3</w:t>
            </w:r>
          </w:p>
        </w:tc>
        <w:tc>
          <w:tcPr>
            <w:tcW w:w="2137" w:type="dxa"/>
            <w:noWrap/>
            <w:vAlign w:val="center"/>
            <w:hideMark/>
          </w:tcPr>
          <w:p w14:paraId="4C5AFDB2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46.4</w:t>
            </w:r>
          </w:p>
        </w:tc>
      </w:tr>
      <w:tr w:rsidR="00262E53" w:rsidRPr="00832B09" w14:paraId="4CE25BAA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3D0ED1B4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proofErr w:type="spellStart"/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Saxony</w:t>
            </w:r>
            <w:proofErr w:type="spellEnd"/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-Anhalt</w:t>
            </w:r>
          </w:p>
        </w:tc>
        <w:tc>
          <w:tcPr>
            <w:tcW w:w="4118" w:type="dxa"/>
            <w:noWrap/>
            <w:vAlign w:val="center"/>
            <w:hideMark/>
          </w:tcPr>
          <w:p w14:paraId="7C8FBC7B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679.0</w:t>
            </w:r>
          </w:p>
        </w:tc>
        <w:tc>
          <w:tcPr>
            <w:tcW w:w="2137" w:type="dxa"/>
            <w:noWrap/>
            <w:vAlign w:val="center"/>
            <w:hideMark/>
          </w:tcPr>
          <w:p w14:paraId="313EAF93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57.4</w:t>
            </w:r>
          </w:p>
        </w:tc>
      </w:tr>
      <w:tr w:rsidR="00262E53" w:rsidRPr="00832B09" w14:paraId="7AA63648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22E36A9E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Schleswig-Holstein</w:t>
            </w:r>
          </w:p>
        </w:tc>
        <w:tc>
          <w:tcPr>
            <w:tcW w:w="4118" w:type="dxa"/>
            <w:noWrap/>
            <w:vAlign w:val="center"/>
            <w:hideMark/>
          </w:tcPr>
          <w:p w14:paraId="097DEB6B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666.2</w:t>
            </w:r>
          </w:p>
        </w:tc>
        <w:tc>
          <w:tcPr>
            <w:tcW w:w="2137" w:type="dxa"/>
            <w:noWrap/>
            <w:vAlign w:val="center"/>
            <w:hideMark/>
          </w:tcPr>
          <w:p w14:paraId="3EBD2E4E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69.6</w:t>
            </w:r>
          </w:p>
        </w:tc>
      </w:tr>
      <w:tr w:rsidR="00262E53" w:rsidRPr="00832B09" w14:paraId="0F11C1BB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557D6117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proofErr w:type="spellStart"/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Saxony</w:t>
            </w:r>
            <w:proofErr w:type="spellEnd"/>
          </w:p>
        </w:tc>
        <w:tc>
          <w:tcPr>
            <w:tcW w:w="4118" w:type="dxa"/>
            <w:noWrap/>
            <w:vAlign w:val="center"/>
            <w:hideMark/>
          </w:tcPr>
          <w:p w14:paraId="46028FA3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655.3</w:t>
            </w:r>
          </w:p>
        </w:tc>
        <w:tc>
          <w:tcPr>
            <w:tcW w:w="2137" w:type="dxa"/>
            <w:noWrap/>
            <w:vAlign w:val="center"/>
            <w:hideMark/>
          </w:tcPr>
          <w:p w14:paraId="6B4D49B6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55.4</w:t>
            </w:r>
          </w:p>
        </w:tc>
      </w:tr>
      <w:tr w:rsidR="00262E53" w:rsidRPr="00832B09" w14:paraId="0CC9EBB1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3741EB17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Brandenburg</w:t>
            </w:r>
          </w:p>
        </w:tc>
        <w:tc>
          <w:tcPr>
            <w:tcW w:w="4118" w:type="dxa"/>
            <w:noWrap/>
            <w:vAlign w:val="center"/>
            <w:hideMark/>
          </w:tcPr>
          <w:p w14:paraId="76E4A81F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647.1</w:t>
            </w:r>
          </w:p>
        </w:tc>
        <w:tc>
          <w:tcPr>
            <w:tcW w:w="2137" w:type="dxa"/>
            <w:noWrap/>
            <w:vAlign w:val="center"/>
            <w:hideMark/>
          </w:tcPr>
          <w:p w14:paraId="3D129424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64.0</w:t>
            </w:r>
          </w:p>
        </w:tc>
      </w:tr>
      <w:tr w:rsidR="00262E53" w:rsidRPr="00832B09" w14:paraId="2C88712B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3963AB22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Hesse</w:t>
            </w:r>
          </w:p>
        </w:tc>
        <w:tc>
          <w:tcPr>
            <w:tcW w:w="4118" w:type="dxa"/>
            <w:noWrap/>
            <w:vAlign w:val="center"/>
            <w:hideMark/>
          </w:tcPr>
          <w:p w14:paraId="3FA91C48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635.7</w:t>
            </w:r>
          </w:p>
        </w:tc>
        <w:tc>
          <w:tcPr>
            <w:tcW w:w="2137" w:type="dxa"/>
            <w:noWrap/>
            <w:vAlign w:val="center"/>
            <w:hideMark/>
          </w:tcPr>
          <w:p w14:paraId="55AEC355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43.3</w:t>
            </w:r>
          </w:p>
        </w:tc>
      </w:tr>
      <w:tr w:rsidR="00262E53" w:rsidRPr="00832B09" w14:paraId="63C19CE3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096A3792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proofErr w:type="spellStart"/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Rhineland</w:t>
            </w:r>
            <w:proofErr w:type="spellEnd"/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-Palatinate</w:t>
            </w:r>
          </w:p>
        </w:tc>
        <w:tc>
          <w:tcPr>
            <w:tcW w:w="4118" w:type="dxa"/>
            <w:noWrap/>
            <w:vAlign w:val="center"/>
            <w:hideMark/>
          </w:tcPr>
          <w:p w14:paraId="4AE29150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627.0</w:t>
            </w:r>
          </w:p>
        </w:tc>
        <w:tc>
          <w:tcPr>
            <w:tcW w:w="2137" w:type="dxa"/>
            <w:noWrap/>
            <w:vAlign w:val="center"/>
            <w:hideMark/>
          </w:tcPr>
          <w:p w14:paraId="70ED8985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45.2</w:t>
            </w:r>
          </w:p>
        </w:tc>
      </w:tr>
      <w:tr w:rsidR="00262E53" w:rsidRPr="00832B09" w14:paraId="5D60A00B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15ACAE1F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Lower </w:t>
            </w:r>
            <w:proofErr w:type="spellStart"/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Saxony</w:t>
            </w:r>
            <w:proofErr w:type="spellEnd"/>
          </w:p>
        </w:tc>
        <w:tc>
          <w:tcPr>
            <w:tcW w:w="4118" w:type="dxa"/>
            <w:noWrap/>
            <w:vAlign w:val="center"/>
            <w:hideMark/>
          </w:tcPr>
          <w:p w14:paraId="1CA0A631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585.2</w:t>
            </w:r>
          </w:p>
        </w:tc>
        <w:tc>
          <w:tcPr>
            <w:tcW w:w="2137" w:type="dxa"/>
            <w:noWrap/>
            <w:vAlign w:val="center"/>
            <w:hideMark/>
          </w:tcPr>
          <w:p w14:paraId="5A1471DA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41.6</w:t>
            </w:r>
          </w:p>
        </w:tc>
      </w:tr>
      <w:tr w:rsidR="00262E53" w:rsidRPr="00832B09" w14:paraId="2C0A790D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5EE8BCC2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North Rhine-</w:t>
            </w:r>
            <w:proofErr w:type="spellStart"/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Westphalia</w:t>
            </w:r>
            <w:proofErr w:type="spellEnd"/>
          </w:p>
        </w:tc>
        <w:tc>
          <w:tcPr>
            <w:tcW w:w="4118" w:type="dxa"/>
            <w:noWrap/>
            <w:vAlign w:val="center"/>
            <w:hideMark/>
          </w:tcPr>
          <w:p w14:paraId="219E347F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581.2</w:t>
            </w:r>
          </w:p>
        </w:tc>
        <w:tc>
          <w:tcPr>
            <w:tcW w:w="2137" w:type="dxa"/>
            <w:noWrap/>
            <w:vAlign w:val="center"/>
            <w:hideMark/>
          </w:tcPr>
          <w:p w14:paraId="4D50B3B1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52.8</w:t>
            </w:r>
          </w:p>
        </w:tc>
      </w:tr>
      <w:tr w:rsidR="00262E53" w:rsidRPr="00832B09" w14:paraId="4AFB1047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28D2A2D8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Bavaria</w:t>
            </w:r>
          </w:p>
        </w:tc>
        <w:tc>
          <w:tcPr>
            <w:tcW w:w="4118" w:type="dxa"/>
            <w:noWrap/>
            <w:vAlign w:val="center"/>
            <w:hideMark/>
          </w:tcPr>
          <w:p w14:paraId="33BDF802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546.9</w:t>
            </w:r>
          </w:p>
        </w:tc>
        <w:tc>
          <w:tcPr>
            <w:tcW w:w="2137" w:type="dxa"/>
            <w:noWrap/>
            <w:vAlign w:val="center"/>
            <w:hideMark/>
          </w:tcPr>
          <w:p w14:paraId="19E03FC4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44.1</w:t>
            </w:r>
          </w:p>
        </w:tc>
      </w:tr>
      <w:tr w:rsidR="00262E53" w:rsidRPr="00832B09" w14:paraId="5DDA8BBF" w14:textId="77777777" w:rsidTr="00C30BFE">
        <w:trPr>
          <w:trHeight w:val="320"/>
        </w:trPr>
        <w:tc>
          <w:tcPr>
            <w:tcW w:w="2250" w:type="dxa"/>
            <w:noWrap/>
            <w:vAlign w:val="center"/>
            <w:hideMark/>
          </w:tcPr>
          <w:p w14:paraId="1CAC57F9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Baden-Württemberg</w:t>
            </w:r>
          </w:p>
        </w:tc>
        <w:tc>
          <w:tcPr>
            <w:tcW w:w="4118" w:type="dxa"/>
            <w:noWrap/>
            <w:vAlign w:val="center"/>
            <w:hideMark/>
          </w:tcPr>
          <w:p w14:paraId="1AB7BFAE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541.9</w:t>
            </w:r>
          </w:p>
        </w:tc>
        <w:tc>
          <w:tcPr>
            <w:tcW w:w="2137" w:type="dxa"/>
            <w:noWrap/>
            <w:vAlign w:val="center"/>
            <w:hideMark/>
          </w:tcPr>
          <w:p w14:paraId="16412FFC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38.3</w:t>
            </w:r>
          </w:p>
        </w:tc>
      </w:tr>
      <w:tr w:rsidR="00262E53" w:rsidRPr="00832B09" w14:paraId="197AC116" w14:textId="77777777" w:rsidTr="00C30BFE">
        <w:trPr>
          <w:trHeight w:val="320"/>
        </w:trPr>
        <w:tc>
          <w:tcPr>
            <w:tcW w:w="22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2FF6E1" w14:textId="77777777" w:rsidR="00262E53" w:rsidRPr="00832B09" w:rsidRDefault="00262E53" w:rsidP="00C30BFE">
            <w:pP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41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1EDD12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521.5</w:t>
            </w:r>
          </w:p>
        </w:tc>
        <w:tc>
          <w:tcPr>
            <w:tcW w:w="21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13D262" w14:textId="77777777" w:rsidR="00262E53" w:rsidRPr="00832B09" w:rsidRDefault="00262E53" w:rsidP="00C30BFE">
            <w:pPr>
              <w:jc w:val="center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832B09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42</w:t>
            </w:r>
          </w:p>
        </w:tc>
      </w:tr>
    </w:tbl>
    <w:p w14:paraId="154E2769" w14:textId="77777777" w:rsidR="00262E53" w:rsidRPr="00832B09" w:rsidRDefault="00262E53" w:rsidP="00262E53">
      <w:pPr>
        <w:spacing w:line="360" w:lineRule="auto"/>
        <w:jc w:val="both"/>
        <w:rPr>
          <w:rFonts w:ascii="Helvetica Neue" w:hAnsi="Helvetica Neue"/>
          <w:sz w:val="22"/>
          <w:szCs w:val="22"/>
        </w:rPr>
      </w:pPr>
    </w:p>
    <w:p w14:paraId="724AA662" w14:textId="77777777" w:rsidR="002D2953" w:rsidRDefault="002D2953"/>
    <w:sectPr w:rsidR="002D2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53"/>
    <w:rsid w:val="00014E8C"/>
    <w:rsid w:val="000520E1"/>
    <w:rsid w:val="000D11ED"/>
    <w:rsid w:val="000D3E00"/>
    <w:rsid w:val="000E19EF"/>
    <w:rsid w:val="000E5285"/>
    <w:rsid w:val="000F05F6"/>
    <w:rsid w:val="00127895"/>
    <w:rsid w:val="0014259D"/>
    <w:rsid w:val="00145A3C"/>
    <w:rsid w:val="001605DF"/>
    <w:rsid w:val="00172C5A"/>
    <w:rsid w:val="00175804"/>
    <w:rsid w:val="00194B9C"/>
    <w:rsid w:val="001A164E"/>
    <w:rsid w:val="001A620F"/>
    <w:rsid w:val="001A6A36"/>
    <w:rsid w:val="001C4D1A"/>
    <w:rsid w:val="001C67AB"/>
    <w:rsid w:val="001D0A05"/>
    <w:rsid w:val="001D796D"/>
    <w:rsid w:val="001E24C2"/>
    <w:rsid w:val="001F5A8D"/>
    <w:rsid w:val="00205148"/>
    <w:rsid w:val="0020705E"/>
    <w:rsid w:val="00231892"/>
    <w:rsid w:val="00246584"/>
    <w:rsid w:val="00262E53"/>
    <w:rsid w:val="00273FBC"/>
    <w:rsid w:val="002800A0"/>
    <w:rsid w:val="002830BB"/>
    <w:rsid w:val="00293201"/>
    <w:rsid w:val="002B00B2"/>
    <w:rsid w:val="002C240A"/>
    <w:rsid w:val="002C3BC9"/>
    <w:rsid w:val="002C7A17"/>
    <w:rsid w:val="002D2953"/>
    <w:rsid w:val="002E574A"/>
    <w:rsid w:val="002E6256"/>
    <w:rsid w:val="003151B0"/>
    <w:rsid w:val="00335DCC"/>
    <w:rsid w:val="003461A9"/>
    <w:rsid w:val="003A165C"/>
    <w:rsid w:val="003A1D23"/>
    <w:rsid w:val="003C259B"/>
    <w:rsid w:val="003C4BC3"/>
    <w:rsid w:val="003D4D94"/>
    <w:rsid w:val="003F04CF"/>
    <w:rsid w:val="003F28DC"/>
    <w:rsid w:val="003F7485"/>
    <w:rsid w:val="0040090C"/>
    <w:rsid w:val="00401C6A"/>
    <w:rsid w:val="004120DE"/>
    <w:rsid w:val="00423E09"/>
    <w:rsid w:val="004256BA"/>
    <w:rsid w:val="004502F5"/>
    <w:rsid w:val="00466921"/>
    <w:rsid w:val="00484879"/>
    <w:rsid w:val="004F0B95"/>
    <w:rsid w:val="004F12E7"/>
    <w:rsid w:val="005012AD"/>
    <w:rsid w:val="00510FBA"/>
    <w:rsid w:val="00521D62"/>
    <w:rsid w:val="00522528"/>
    <w:rsid w:val="005334D6"/>
    <w:rsid w:val="005414C6"/>
    <w:rsid w:val="00541DB0"/>
    <w:rsid w:val="0054333B"/>
    <w:rsid w:val="0055129D"/>
    <w:rsid w:val="00564B52"/>
    <w:rsid w:val="005737A7"/>
    <w:rsid w:val="005C0F5F"/>
    <w:rsid w:val="005C788B"/>
    <w:rsid w:val="005D1CA4"/>
    <w:rsid w:val="005D5623"/>
    <w:rsid w:val="005E458A"/>
    <w:rsid w:val="0060753E"/>
    <w:rsid w:val="0063738D"/>
    <w:rsid w:val="00643DBB"/>
    <w:rsid w:val="0065755C"/>
    <w:rsid w:val="00661830"/>
    <w:rsid w:val="00677438"/>
    <w:rsid w:val="0068003F"/>
    <w:rsid w:val="00684CA4"/>
    <w:rsid w:val="006912E6"/>
    <w:rsid w:val="006B03AF"/>
    <w:rsid w:val="006B348C"/>
    <w:rsid w:val="006C2565"/>
    <w:rsid w:val="006C5E34"/>
    <w:rsid w:val="006C7E15"/>
    <w:rsid w:val="006E38B2"/>
    <w:rsid w:val="006F2DB3"/>
    <w:rsid w:val="00700663"/>
    <w:rsid w:val="0070725B"/>
    <w:rsid w:val="00720699"/>
    <w:rsid w:val="007255F4"/>
    <w:rsid w:val="00727BC5"/>
    <w:rsid w:val="00740E3E"/>
    <w:rsid w:val="0074498A"/>
    <w:rsid w:val="00747C6A"/>
    <w:rsid w:val="007553C8"/>
    <w:rsid w:val="007568BA"/>
    <w:rsid w:val="007626E9"/>
    <w:rsid w:val="0077343B"/>
    <w:rsid w:val="0077797A"/>
    <w:rsid w:val="00790FC0"/>
    <w:rsid w:val="00796CBF"/>
    <w:rsid w:val="007B0EA1"/>
    <w:rsid w:val="007B2AC2"/>
    <w:rsid w:val="007C3D3F"/>
    <w:rsid w:val="007D787E"/>
    <w:rsid w:val="007E67A9"/>
    <w:rsid w:val="007F5922"/>
    <w:rsid w:val="007F6235"/>
    <w:rsid w:val="00815198"/>
    <w:rsid w:val="008212EA"/>
    <w:rsid w:val="00875311"/>
    <w:rsid w:val="008774A6"/>
    <w:rsid w:val="008941C2"/>
    <w:rsid w:val="008A22C7"/>
    <w:rsid w:val="008A363D"/>
    <w:rsid w:val="008A6F08"/>
    <w:rsid w:val="008D1B4D"/>
    <w:rsid w:val="00907E09"/>
    <w:rsid w:val="00934241"/>
    <w:rsid w:val="00935D52"/>
    <w:rsid w:val="009545B3"/>
    <w:rsid w:val="009819A6"/>
    <w:rsid w:val="009C377E"/>
    <w:rsid w:val="009F5C9E"/>
    <w:rsid w:val="00A10636"/>
    <w:rsid w:val="00A11E6F"/>
    <w:rsid w:val="00A167A9"/>
    <w:rsid w:val="00A349D1"/>
    <w:rsid w:val="00A70D6D"/>
    <w:rsid w:val="00A84576"/>
    <w:rsid w:val="00A937A8"/>
    <w:rsid w:val="00A95274"/>
    <w:rsid w:val="00AC4877"/>
    <w:rsid w:val="00AD3FB2"/>
    <w:rsid w:val="00AF2B01"/>
    <w:rsid w:val="00B00549"/>
    <w:rsid w:val="00B00D3D"/>
    <w:rsid w:val="00B0629A"/>
    <w:rsid w:val="00B14B9B"/>
    <w:rsid w:val="00B15DD9"/>
    <w:rsid w:val="00B30F7B"/>
    <w:rsid w:val="00B37E1C"/>
    <w:rsid w:val="00B43795"/>
    <w:rsid w:val="00B4438F"/>
    <w:rsid w:val="00B522B2"/>
    <w:rsid w:val="00B95907"/>
    <w:rsid w:val="00BA6E46"/>
    <w:rsid w:val="00BA7EFB"/>
    <w:rsid w:val="00BB5821"/>
    <w:rsid w:val="00BB7E12"/>
    <w:rsid w:val="00BC79B0"/>
    <w:rsid w:val="00C20D7A"/>
    <w:rsid w:val="00C24657"/>
    <w:rsid w:val="00C2467A"/>
    <w:rsid w:val="00C655A5"/>
    <w:rsid w:val="00C95B9F"/>
    <w:rsid w:val="00CC6205"/>
    <w:rsid w:val="00CD7D1E"/>
    <w:rsid w:val="00CE536F"/>
    <w:rsid w:val="00CF5C39"/>
    <w:rsid w:val="00D1599B"/>
    <w:rsid w:val="00D177E0"/>
    <w:rsid w:val="00D23B64"/>
    <w:rsid w:val="00D250DF"/>
    <w:rsid w:val="00D27722"/>
    <w:rsid w:val="00D30C3A"/>
    <w:rsid w:val="00D327B5"/>
    <w:rsid w:val="00D34B27"/>
    <w:rsid w:val="00D41EA9"/>
    <w:rsid w:val="00D533E0"/>
    <w:rsid w:val="00D8120F"/>
    <w:rsid w:val="00DA4A18"/>
    <w:rsid w:val="00DB000D"/>
    <w:rsid w:val="00DC1A1E"/>
    <w:rsid w:val="00DC5DC4"/>
    <w:rsid w:val="00DC6C00"/>
    <w:rsid w:val="00DE1F0C"/>
    <w:rsid w:val="00DE5D93"/>
    <w:rsid w:val="00DF2493"/>
    <w:rsid w:val="00DF68FB"/>
    <w:rsid w:val="00E06C9E"/>
    <w:rsid w:val="00E21EE6"/>
    <w:rsid w:val="00E2520C"/>
    <w:rsid w:val="00E26EE8"/>
    <w:rsid w:val="00E43BA8"/>
    <w:rsid w:val="00E62869"/>
    <w:rsid w:val="00E70061"/>
    <w:rsid w:val="00E708FF"/>
    <w:rsid w:val="00E82E80"/>
    <w:rsid w:val="00E960CA"/>
    <w:rsid w:val="00EA2BA9"/>
    <w:rsid w:val="00EB401F"/>
    <w:rsid w:val="00EC75CB"/>
    <w:rsid w:val="00ED5912"/>
    <w:rsid w:val="00F014A6"/>
    <w:rsid w:val="00F032DA"/>
    <w:rsid w:val="00F10E49"/>
    <w:rsid w:val="00F25C78"/>
    <w:rsid w:val="00F50A47"/>
    <w:rsid w:val="00F6442E"/>
    <w:rsid w:val="00F672FE"/>
    <w:rsid w:val="00F67E1A"/>
    <w:rsid w:val="00F7167B"/>
    <w:rsid w:val="00F81768"/>
    <w:rsid w:val="00FA704B"/>
    <w:rsid w:val="00FB2519"/>
    <w:rsid w:val="00FB4513"/>
    <w:rsid w:val="00FB6B1E"/>
    <w:rsid w:val="00FB7ED7"/>
    <w:rsid w:val="00FE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89C2F"/>
  <w15:chartTrackingRefBased/>
  <w15:docId w15:val="{307741AB-A1CE-7F4B-925C-17457785B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262E5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E53"/>
    <w:pPr>
      <w:spacing w:after="100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113" w:type="dxa"/>
        <w:left w:w="57" w:type="dxa"/>
        <w:bottom w:w="113" w:type="dxa"/>
        <w:right w:w="57" w:type="dxa"/>
      </w:tblCellMar>
    </w:tblPr>
    <w:tblStylePr w:type="firstRow">
      <w:rPr>
        <w:b/>
      </w:rPr>
      <w:tblPr/>
      <w:trPr>
        <w:tblHeader/>
      </w:trPr>
    </w:tblStylePr>
  </w:style>
  <w:style w:type="paragraph" w:customStyle="1" w:styleId="CaptionDiss">
    <w:name w:val="Caption Diss"/>
    <w:basedOn w:val="Caption"/>
    <w:uiPriority w:val="2"/>
    <w:qFormat/>
    <w:rsid w:val="00262E53"/>
    <w:pPr>
      <w:spacing w:after="0"/>
    </w:pPr>
    <w:rPr>
      <w:rFonts w:ascii="Helvetica Neue" w:eastAsiaTheme="minorHAnsi" w:hAnsi="Helvetica Neue" w:cstheme="minorBidi"/>
      <w:b/>
      <w:bCs/>
      <w:i w:val="0"/>
      <w:iCs w:val="0"/>
      <w:color w:val="auto"/>
      <w:sz w:val="22"/>
      <w:szCs w:val="22"/>
      <w:lang w:val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2E5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n, Alphina</dc:creator>
  <cp:keywords/>
  <dc:description/>
  <cp:lastModifiedBy>Kain, Alphina</cp:lastModifiedBy>
  <cp:revision>1</cp:revision>
  <dcterms:created xsi:type="dcterms:W3CDTF">2023-07-02T18:00:00Z</dcterms:created>
  <dcterms:modified xsi:type="dcterms:W3CDTF">2023-07-02T18:01:00Z</dcterms:modified>
</cp:coreProperties>
</file>